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661" w:rsidRPr="00DD60D6" w:rsidRDefault="00A84661" w:rsidP="00A84661">
      <w:pPr>
        <w:rPr>
          <w:rFonts w:ascii="Times New Roman" w:hAnsi="Times New Roman" w:cs="Times New Roman"/>
        </w:rPr>
      </w:pPr>
      <w:bookmarkStart w:id="0" w:name="_GoBack"/>
      <w:r w:rsidRPr="00DD60D6">
        <w:rPr>
          <w:rFonts w:ascii="Times New Roman" w:hAnsi="Times New Roman" w:cs="Times New Roman"/>
        </w:rPr>
        <w:t>Supplementary Table 2. MIC</w:t>
      </w:r>
      <w:r w:rsidRPr="00DD60D6">
        <w:rPr>
          <w:rFonts w:ascii="Times New Roman" w:hAnsi="Times New Roman" w:cs="Times New Roman"/>
          <w:vertAlign w:val="subscript"/>
        </w:rPr>
        <w:t>90</w:t>
      </w:r>
      <w:r w:rsidRPr="00DD60D6">
        <w:rPr>
          <w:rFonts w:ascii="Times New Roman" w:hAnsi="Times New Roman" w:cs="Times New Roman"/>
        </w:rPr>
        <w:t xml:space="preserve"> values of </w:t>
      </w:r>
      <w:r w:rsidRPr="00DD60D6">
        <w:rPr>
          <w:rFonts w:ascii="Times New Roman" w:hAnsi="Times New Roman" w:cs="Times New Roman"/>
          <w:i/>
        </w:rPr>
        <w:t>E.coli</w:t>
      </w:r>
      <w:r w:rsidRPr="00DD60D6">
        <w:rPr>
          <w:rFonts w:ascii="Times New Roman" w:hAnsi="Times New Roman" w:cs="Times New Roman"/>
        </w:rPr>
        <w:t xml:space="preserve"> and </w:t>
      </w:r>
      <w:r w:rsidRPr="00DD60D6">
        <w:rPr>
          <w:rFonts w:ascii="Times New Roman" w:hAnsi="Times New Roman" w:cs="Times New Roman"/>
          <w:i/>
        </w:rPr>
        <w:t>K. pneumoniae</w:t>
      </w:r>
      <w:r w:rsidRPr="00DD60D6">
        <w:rPr>
          <w:rFonts w:ascii="Times New Roman" w:hAnsi="Times New Roman" w:cs="Times New Roman"/>
        </w:rPr>
        <w:t xml:space="preserve"> for the indic</w:t>
      </w:r>
      <w:r w:rsidR="00C61EEA" w:rsidRPr="00DD60D6">
        <w:rPr>
          <w:rFonts w:ascii="Times New Roman" w:hAnsi="Times New Roman" w:cs="Times New Roman"/>
        </w:rPr>
        <w:t>ated antibiotics in 2014 and 201</w:t>
      </w:r>
      <w:r w:rsidRPr="00DD60D6">
        <w:rPr>
          <w:rFonts w:ascii="Times New Roman" w:hAnsi="Times New Roman" w:cs="Times New Roman"/>
        </w:rPr>
        <w:t>5</w:t>
      </w: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1712"/>
        <w:gridCol w:w="1278"/>
        <w:gridCol w:w="1278"/>
        <w:gridCol w:w="1280"/>
        <w:gridCol w:w="132"/>
        <w:gridCol w:w="1146"/>
        <w:gridCol w:w="1544"/>
      </w:tblGrid>
      <w:tr w:rsidR="000574B6" w:rsidRPr="00DD60D6" w:rsidTr="000574B6">
        <w:trPr>
          <w:trHeight w:val="291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4B6" w:rsidRPr="00DD60D6" w:rsidRDefault="000574B6" w:rsidP="000574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4B6" w:rsidRPr="00DD60D6" w:rsidRDefault="000574B6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0574B6" w:rsidRPr="00DD60D6" w:rsidRDefault="000574B6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hAnsi="Times New Roman" w:cs="Times New Roman"/>
                <w:i/>
              </w:rPr>
              <w:t>E.coli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74B6" w:rsidRPr="00DD60D6" w:rsidRDefault="000574B6" w:rsidP="000574B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.pneumoniae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AMK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SAM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6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6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FEP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TX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28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28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FOX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6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6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AZ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28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RO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2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IP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ETP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IPM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LVX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4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4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TZP</w:t>
            </w:r>
          </w:p>
        </w:tc>
        <w:tc>
          <w:tcPr>
            <w:tcW w:w="1278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80" w:type="dxa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8" w:type="dxa"/>
            <w:gridSpan w:val="2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64</w:t>
            </w:r>
          </w:p>
        </w:tc>
        <w:tc>
          <w:tcPr>
            <w:tcW w:w="1544" w:type="dxa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64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I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AMK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SAM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FEP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TX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28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28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FOX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16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AZ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RO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CIP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ETP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IPM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32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LVX</w:t>
            </w:r>
          </w:p>
        </w:tc>
        <w:tc>
          <w:tcPr>
            <w:tcW w:w="1278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  <w:tc>
          <w:tcPr>
            <w:tcW w:w="1278" w:type="dxa"/>
            <w:gridSpan w:val="2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  <w:tc>
          <w:tcPr>
            <w:tcW w:w="1544" w:type="dxa"/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4</w:t>
            </w:r>
          </w:p>
        </w:tc>
      </w:tr>
      <w:tr w:rsidR="00A84661" w:rsidRPr="00DD60D6" w:rsidTr="000574B6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TZP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6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84661" w:rsidRPr="00DD60D6" w:rsidRDefault="00A84661" w:rsidP="000574B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60D6">
              <w:rPr>
                <w:rFonts w:ascii="Times New Roman" w:eastAsia="等线" w:hAnsi="Times New Roman" w:cs="Times New Roman"/>
                <w:color w:val="000000"/>
                <w:sz w:val="22"/>
              </w:rPr>
              <w:t>&gt; 64</w:t>
            </w:r>
          </w:p>
        </w:tc>
      </w:tr>
    </w:tbl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p w:rsidR="00A84661" w:rsidRPr="00DD60D6" w:rsidRDefault="00A84661" w:rsidP="00A84661">
      <w:pPr>
        <w:rPr>
          <w:rFonts w:ascii="Times New Roman" w:hAnsi="Times New Roman" w:cs="Times New Roman"/>
        </w:rPr>
      </w:pPr>
    </w:p>
    <w:bookmarkEnd w:id="0"/>
    <w:p w:rsidR="00B3718D" w:rsidRPr="00DD60D6" w:rsidRDefault="00B3718D"/>
    <w:sectPr w:rsidR="00B3718D" w:rsidRPr="00DD60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647" w:rsidRDefault="00D82647" w:rsidP="00F60C23">
      <w:r>
        <w:separator/>
      </w:r>
    </w:p>
  </w:endnote>
  <w:endnote w:type="continuationSeparator" w:id="0">
    <w:p w:rsidR="00D82647" w:rsidRDefault="00D82647" w:rsidP="00F60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647" w:rsidRDefault="00D82647" w:rsidP="00F60C23">
      <w:r>
        <w:separator/>
      </w:r>
    </w:p>
  </w:footnote>
  <w:footnote w:type="continuationSeparator" w:id="0">
    <w:p w:rsidR="00D82647" w:rsidRDefault="00D82647" w:rsidP="00F60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661"/>
    <w:rsid w:val="000574B6"/>
    <w:rsid w:val="00177280"/>
    <w:rsid w:val="00293C11"/>
    <w:rsid w:val="0046668F"/>
    <w:rsid w:val="005E284D"/>
    <w:rsid w:val="00997D0F"/>
    <w:rsid w:val="009E64A9"/>
    <w:rsid w:val="00A84661"/>
    <w:rsid w:val="00B3718D"/>
    <w:rsid w:val="00BA310F"/>
    <w:rsid w:val="00C61EEA"/>
    <w:rsid w:val="00CA5A52"/>
    <w:rsid w:val="00D82647"/>
    <w:rsid w:val="00DD60D6"/>
    <w:rsid w:val="00E4249A"/>
    <w:rsid w:val="00F6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7A32D8-AC00-44F6-9EBC-4310C394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466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C23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C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0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4</cp:revision>
  <dcterms:created xsi:type="dcterms:W3CDTF">2018-08-21T04:05:00Z</dcterms:created>
  <dcterms:modified xsi:type="dcterms:W3CDTF">2018-08-28T07:03:00Z</dcterms:modified>
</cp:coreProperties>
</file>